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6. Sensitivity analyses and scatter-relationship statistics for the Fig. 3 per-neuron target-period scatter plots.</w:t>
      </w:r>
    </w:p>
    <w:p>
      <w:r>
        <w:rPr>
          <w:rFonts w:ascii="Arial" w:hAnsi="Arial"/>
          <w:b w:val="0"/>
          <w:sz w:val="19"/>
        </w:rPr>
        <w:t>Sensitivity analyses summarize paired comparisons and scatter-relationship statistics for the same per-neuron target-period values shown in the Fig. 3 scatter plots. Deming slope confidence intervals are monkey-stratified bootstrap intervals.</w:t>
      </w:r>
    </w:p>
    <w:p>
      <w:r>
        <w:rPr>
          <w:rFonts w:ascii="Arial" w:hAnsi="Arial"/>
          <w:b w:val="0"/>
          <w:sz w:val="19"/>
        </w:rPr>
        <w:t>Sensitivity tests: Wilcoxon signed-rank tests and paired t-tests were applied to within-neuron differences, with Holm correction across the 12 Fig. 3 scatter comparisons.</w:t>
      </w:r>
    </w:p>
    <w:p>
      <w:r>
        <w:rPr>
          <w:rFonts w:ascii="Arial" w:hAnsi="Arial"/>
          <w:b w:val="0"/>
          <w:sz w:val="19"/>
        </w:rPr>
        <w:t>Scatter relationship: Pearson and Spearman correlations quantify per-neuron covariation; Deming regression slopes are shown with 95% monkey-stratified bootstrap confidence intervals.</w:t>
      </w:r>
    </w:p>
    <w:p>
      <w:r>
        <w:rPr>
          <w:rFonts w:ascii="Arial" w:hAnsi="Arial"/>
          <w:b w:val="0"/>
          <w:sz w:val="19"/>
        </w:rPr>
        <w:t>Abbreviations: AG, Accept Good; AB, Accept Bad; RB, Reject Bad; SNr, substantia nigra pars reticulata; FEF, frontal eye field. Contra and Ipsi indicate target direction relative to the recording site. All P values are two-sided. Values are rounded for display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Region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Direction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Comparison (y vs x)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Wilcoxon P (Holm)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Paired t P (Holm)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Pearson 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Pearson P (Holm)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Spearman rho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Spearman P (Holm)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b/>
                <w:sz w:val="17"/>
              </w:rPr>
              <w:t>Deming slope [95% CI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9.9 × 10⁻¹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4.2 × 10⁻²⁸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9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5.0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8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5.9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2.04 [1.38, 3.22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5 × 10⁻¹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2 × 10⁻⁴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7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9.9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8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5.9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86 [0.48, 1.39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5 × 10⁻⁹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7.8 × 10⁻⁹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63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9 × 10⁻¹⁰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68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8.7 × 10⁻¹³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1 [0.32, 0.71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3 × 10⁻¹⁴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0 × 10⁻²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26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13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29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0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2.35 [1.09, 8.43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5 × 10⁻¹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8 × 10⁻⁴³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4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2.3 × 10⁻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0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4 × 10⁻⁴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73 [0.47, 1.10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03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01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7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9.9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4 × 10⁻⁷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6 [0.28, 0.70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03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002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78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4.5 × 10⁻²⁰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74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2 × 10⁻¹⁷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10 [0.92, 1.30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6.5 × 10⁻¹¹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5.0 × 10⁻¹⁴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60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1 × 10⁻¹⁰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3 × 10⁻⁸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81 [1.51, 2.48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2 × 10⁻⁸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9 × 10⁻¹⁰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9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2 × 10⁻⁹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49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5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65 [1.35, 2.22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186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162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7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1 × 10⁻¹⁷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7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1 × 10⁻¹⁷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02 [0.84, 1.22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0 × 10⁻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7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5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2.4 × 10⁻⁸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1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3.5 × 10⁻⁷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70 [1.35, 2.31]</w:t>
            </w:r>
          </w:p>
        </w:tc>
      </w:tr>
      <w:tr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4.4 × 10⁻⁵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9.8 × 10⁻⁶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64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9.5 × 10⁻¹²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0.59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2.1 × 10⁻⁹</w:t>
            </w:r>
          </w:p>
        </w:tc>
        <w:tc>
          <w:tcPr>
            <w:tcW w:type="dxa" w:w="1368"/>
          </w:tcPr>
          <w:p>
            <w:r/>
            <w:r>
              <w:rPr>
                <w:rFonts w:ascii="Arial" w:hAnsi="Arial"/>
                <w:sz w:val="17"/>
              </w:rPr>
              <w:t>1.52 [1.24, 2.06]</w:t>
            </w:r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